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C5312" w14:textId="342822D4" w:rsidR="007E38A8" w:rsidRPr="007729F4" w:rsidRDefault="007E38A8" w:rsidP="00385AD4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7729F4">
        <w:rPr>
          <w:rFonts w:ascii="Calibri" w:hAnsi="Calibri" w:cs="Calibri"/>
          <w:b/>
          <w:sz w:val="24"/>
          <w:szCs w:val="24"/>
        </w:rPr>
        <w:t xml:space="preserve">Supplemental Table 1. Patient </w:t>
      </w:r>
      <w:r w:rsidR="007729F4">
        <w:rPr>
          <w:rFonts w:ascii="Calibri" w:hAnsi="Calibri" w:cs="Calibri"/>
          <w:b/>
          <w:sz w:val="24"/>
          <w:szCs w:val="24"/>
        </w:rPr>
        <w:t>c</w:t>
      </w:r>
      <w:r w:rsidRPr="007729F4">
        <w:rPr>
          <w:rFonts w:ascii="Calibri" w:hAnsi="Calibri" w:cs="Calibri"/>
          <w:b/>
          <w:sz w:val="24"/>
          <w:szCs w:val="24"/>
        </w:rPr>
        <w:t>haracteristics</w:t>
      </w:r>
    </w:p>
    <w:tbl>
      <w:tblPr>
        <w:tblW w:w="107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3"/>
        <w:gridCol w:w="1793"/>
        <w:gridCol w:w="2033"/>
        <w:gridCol w:w="2165"/>
      </w:tblGrid>
      <w:tr w:rsidR="00CB44E3" w:rsidRPr="007E38A8" w14:paraId="1DC77C03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B4E0" w14:textId="77777777" w:rsidR="00CB44E3" w:rsidRPr="007E38A8" w:rsidRDefault="00CB44E3" w:rsidP="00385AD4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DF5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All (n = 813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46D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OAF (n = 87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C88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No POAF (n = 726)</w:t>
            </w:r>
          </w:p>
        </w:tc>
      </w:tr>
      <w:tr w:rsidR="00CB44E3" w:rsidRPr="007E38A8" w14:paraId="7F8BFDDE" w14:textId="77777777" w:rsidTr="00CB44E3">
        <w:trPr>
          <w:trHeight w:val="290"/>
        </w:trPr>
        <w:tc>
          <w:tcPr>
            <w:tcW w:w="4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3FAF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BFB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8 ± 11</w:t>
            </w:r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B09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2 ± 7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53EB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7 ± 11</w:t>
            </w:r>
          </w:p>
        </w:tc>
      </w:tr>
      <w:tr w:rsidR="00CB44E3" w:rsidRPr="007E38A8" w14:paraId="7BA60BB2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2370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47D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24 (6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003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 (6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4A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48 (62)</w:t>
            </w:r>
          </w:p>
        </w:tc>
      </w:tr>
      <w:tr w:rsidR="00CB44E3" w:rsidRPr="007E38A8" w14:paraId="15D49F0E" w14:textId="77777777" w:rsidTr="00CB44E3">
        <w:trPr>
          <w:trHeight w:val="33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B6F5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Body mass index, kg/m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A24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3 ± 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7BD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3 ±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CED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3 ± 3</w:t>
            </w:r>
          </w:p>
        </w:tc>
      </w:tr>
      <w:tr w:rsidR="00CB44E3" w:rsidRPr="007E38A8" w14:paraId="7E25A065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AB2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816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8 ± 1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B20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9 ± 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2C3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7 ± 18</w:t>
            </w:r>
          </w:p>
        </w:tc>
      </w:tr>
      <w:tr w:rsidR="00CB44E3" w:rsidRPr="007E38A8" w14:paraId="6A5A5D8A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346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7C3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7 ± 3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352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6 ± 1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031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7 ± 36</w:t>
            </w:r>
          </w:p>
        </w:tc>
      </w:tr>
      <w:tr w:rsidR="00CB44E3" w:rsidRPr="007E38A8" w14:paraId="4E5E042F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162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Heart rate, bp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B5CF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1 ± 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8B6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3 ± 1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4D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1 ± 12</w:t>
            </w:r>
          </w:p>
        </w:tc>
      </w:tr>
      <w:tr w:rsidR="00CB44E3" w:rsidRPr="007E38A8" w14:paraId="737F4347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6222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proofErr w:type="gramStart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ast history</w:t>
            </w:r>
            <w:proofErr w:type="gramEnd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of AF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6AC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4 (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FF2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 (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11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 (1)</w:t>
            </w:r>
          </w:p>
        </w:tc>
      </w:tr>
      <w:tr w:rsidR="00CB44E3" w:rsidRPr="007E38A8" w14:paraId="4EF1BC72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9D5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81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69 (4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E8F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4 (5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FC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25 (45)</w:t>
            </w:r>
          </w:p>
        </w:tc>
      </w:tr>
      <w:tr w:rsidR="00CB44E3" w:rsidRPr="007E38A8" w14:paraId="1BC1980B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4F6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892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3 (1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511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8 (2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DAD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35 (19)</w:t>
            </w:r>
          </w:p>
        </w:tc>
      </w:tr>
      <w:tr w:rsidR="00CB44E3" w:rsidRPr="007E38A8" w14:paraId="56CC37D6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949E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proofErr w:type="gramStart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lastRenderedPageBreak/>
              <w:t>Past history</w:t>
            </w:r>
            <w:proofErr w:type="gramEnd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of heart failure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5B3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 (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794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C37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 (1)</w:t>
            </w:r>
          </w:p>
        </w:tc>
      </w:tr>
      <w:tr w:rsidR="00CB44E3" w:rsidRPr="007E38A8" w14:paraId="44D97603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754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proofErr w:type="gramStart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ast history</w:t>
            </w:r>
            <w:proofErr w:type="gramEnd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of cardiogenic stroke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28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 (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BBC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 (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68A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CB44E3" w:rsidRPr="007E38A8" w14:paraId="18EF9310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E57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oronary artery disease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3D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4 (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A1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 (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6030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0 (6)</w:t>
            </w:r>
          </w:p>
        </w:tc>
      </w:tr>
      <w:tr w:rsidR="00CB44E3" w:rsidRPr="007E38A8" w14:paraId="1D0B7487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7F8A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hronic obstructive pulmonary disease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A9D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12 (2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C61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9 (3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B0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83 (25)</w:t>
            </w:r>
          </w:p>
        </w:tc>
      </w:tr>
      <w:tr w:rsidR="00CB44E3" w:rsidRPr="007E38A8" w14:paraId="249F2EFA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DCC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HADS2 sco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223" w14:textId="77777777" w:rsidR="00CB44E3" w:rsidRPr="00A75A01" w:rsidRDefault="00CB44E3" w:rsidP="00E81FC0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A75A0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1–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392F" w14:textId="77777777" w:rsidR="00CB44E3" w:rsidRPr="00A75A01" w:rsidRDefault="00CB44E3" w:rsidP="00E81FC0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A75A0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1–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36C" w14:textId="77777777" w:rsidR="00CB44E3" w:rsidRPr="00A75A01" w:rsidRDefault="00CB44E3" w:rsidP="00E81FC0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A75A0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1–2)</w:t>
            </w:r>
          </w:p>
        </w:tc>
      </w:tr>
      <w:tr w:rsidR="00CB44E3" w:rsidRPr="007E38A8" w14:paraId="0996B9AB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E745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HA2DS2</w:t>
            </w: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4"/>
                <w:szCs w:val="24"/>
              </w:rPr>
              <w:t>-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VASc sco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94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 (1–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3C60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 (2–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1FF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 (1–3)</w:t>
            </w:r>
          </w:p>
        </w:tc>
      </w:tr>
      <w:tr w:rsidR="00CB44E3" w:rsidRPr="007E38A8" w14:paraId="648486CE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7E07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Brinkman index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97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60 (0–89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F7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40 (0–96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21F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40 (0–870)</w:t>
            </w:r>
          </w:p>
        </w:tc>
      </w:tr>
      <w:tr w:rsidR="00CB44E3" w:rsidRPr="007E38A8" w14:paraId="053AB1EE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6ADF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Alcohol consumption, g/da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54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0–2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D9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0–1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F05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0–20)</w:t>
            </w:r>
          </w:p>
        </w:tc>
      </w:tr>
      <w:tr w:rsidR="00CB44E3" w:rsidRPr="007E38A8" w14:paraId="2ED000F0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A7F1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No malignancy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900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6 (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7AF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 (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8A2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4 (6)</w:t>
            </w:r>
          </w:p>
        </w:tc>
      </w:tr>
      <w:tr w:rsidR="00CB44E3" w:rsidRPr="007E38A8" w14:paraId="61BDBA59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380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3E2C" w14:textId="77777777" w:rsidR="00CB44E3" w:rsidRPr="007E38A8" w:rsidRDefault="00CB44E3" w:rsidP="00385AD4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DD7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58D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CB44E3" w:rsidRPr="007E38A8" w14:paraId="178AE6C8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D5F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Stage 0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4B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81 (1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3B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 (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01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8 (11)</w:t>
            </w:r>
          </w:p>
        </w:tc>
      </w:tr>
      <w:tr w:rsidR="00CB44E3" w:rsidRPr="007E38A8" w14:paraId="329949D0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369C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lastRenderedPageBreak/>
              <w:t>Stage 1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21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41 (4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AB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3 (4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4E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98 (41)</w:t>
            </w:r>
          </w:p>
        </w:tc>
      </w:tr>
      <w:tr w:rsidR="00CB44E3" w:rsidRPr="007E38A8" w14:paraId="18621E22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E74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Stage 2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335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45 (1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98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0 (2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8BFB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5 (17)</w:t>
            </w:r>
          </w:p>
        </w:tc>
      </w:tr>
      <w:tr w:rsidR="00CB44E3" w:rsidRPr="007E38A8" w14:paraId="516897A2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CBC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Stage 3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C7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80 (1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8FC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9 (1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06F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1 (10)</w:t>
            </w:r>
          </w:p>
        </w:tc>
      </w:tr>
      <w:tr w:rsidR="00CB44E3" w:rsidRPr="007E38A8" w14:paraId="152EB8B6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3BE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Stage 4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D7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66 (2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EBF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 (1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F2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4 (21)</w:t>
            </w:r>
          </w:p>
        </w:tc>
      </w:tr>
      <w:tr w:rsidR="00CB44E3" w:rsidRPr="007E38A8" w14:paraId="05E82AB4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801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Head and neck canc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967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5 (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633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 (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F99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4 (5)</w:t>
            </w:r>
          </w:p>
        </w:tc>
      </w:tr>
      <w:tr w:rsidR="00CB44E3" w:rsidRPr="007E38A8" w14:paraId="6B253DB5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EC52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hest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0B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23 (6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EE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9 (6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AF0B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64 (64)</w:t>
            </w:r>
          </w:p>
        </w:tc>
      </w:tr>
      <w:tr w:rsidR="00CB44E3" w:rsidRPr="007E38A8" w14:paraId="54DB7E04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36AD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ung canc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504F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34 (5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8C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5 (6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8C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79 (52)</w:t>
            </w:r>
          </w:p>
        </w:tc>
      </w:tr>
      <w:tr w:rsidR="00CB44E3" w:rsidRPr="007E38A8" w14:paraId="5510155A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5565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etastatic lung canc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36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4 (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04C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 (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E1B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3 (9)</w:t>
            </w:r>
          </w:p>
        </w:tc>
      </w:tr>
      <w:tr w:rsidR="00CB44E3" w:rsidRPr="007E38A8" w14:paraId="3C1ADA2B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0A7D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Esophagus canc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3B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5 (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B2C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 (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5C9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2 (3)</w:t>
            </w:r>
          </w:p>
        </w:tc>
      </w:tr>
      <w:tr w:rsidR="00CB44E3" w:rsidRPr="007E38A8" w14:paraId="367D8C84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6BB3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Abdomen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830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59 (3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248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7 (3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7EC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32 (32)</w:t>
            </w:r>
          </w:p>
        </w:tc>
      </w:tr>
      <w:tr w:rsidR="00CB44E3" w:rsidRPr="007E38A8" w14:paraId="5C1A817C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6BBD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ancreatic canc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E59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19 (1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809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8 (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7B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11 (15)</w:t>
            </w:r>
          </w:p>
        </w:tc>
      </w:tr>
      <w:tr w:rsidR="00CB44E3" w:rsidRPr="007E38A8" w14:paraId="5CF6E56E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BD8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lastRenderedPageBreak/>
              <w:t xml:space="preserve">Carcinoma of the ampulla of </w:t>
            </w:r>
            <w:proofErr w:type="spellStart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Vater</w:t>
            </w:r>
            <w:proofErr w:type="spellEnd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599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9 (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3E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 (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AA1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 (1)</w:t>
            </w:r>
          </w:p>
        </w:tc>
      </w:tr>
      <w:tr w:rsidR="00CB44E3" w:rsidRPr="007E38A8" w14:paraId="3AF9931B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9B0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Duodenal canc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978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 (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F94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8C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 (0)</w:t>
            </w:r>
          </w:p>
        </w:tc>
      </w:tr>
      <w:tr w:rsidR="00CB44E3" w:rsidRPr="007E38A8" w14:paraId="1406EAA3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978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Intrahepatic cholangiocarcinoma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6F1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 (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653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 (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36EF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 (0)</w:t>
            </w:r>
          </w:p>
        </w:tc>
      </w:tr>
      <w:tr w:rsidR="00CB44E3" w:rsidRPr="007E38A8" w14:paraId="0CA78820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3CEA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holangiocarcinoma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C4B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3 (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C9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 (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80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9 (4)</w:t>
            </w:r>
          </w:p>
        </w:tc>
      </w:tr>
      <w:tr w:rsidR="00CB44E3" w:rsidRPr="007E38A8" w14:paraId="6BDED691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D22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Gallbladder canc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C1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3 (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CE2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 (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2ABA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1 (2)</w:t>
            </w:r>
          </w:p>
        </w:tc>
      </w:tr>
      <w:tr w:rsidR="00CB44E3" w:rsidRPr="007E38A8" w14:paraId="0D3916B0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6732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Hepatic cell carcinoma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C00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4 (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D43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 (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A2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1 (4)</w:t>
            </w:r>
          </w:p>
        </w:tc>
      </w:tr>
      <w:tr w:rsidR="00CB44E3" w:rsidRPr="007E38A8" w14:paraId="49912A31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4D2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iver metastasis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76A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5 (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91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 (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A26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8 (5)</w:t>
            </w:r>
          </w:p>
        </w:tc>
      </w:tr>
      <w:tr w:rsidR="00CB44E3" w:rsidRPr="007E38A8" w14:paraId="73927FEC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66C0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aboratory dat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C27F" w14:textId="77777777" w:rsidR="00CB44E3" w:rsidRPr="007E38A8" w:rsidRDefault="00CB44E3" w:rsidP="00385AD4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77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BAE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CB44E3" w:rsidRPr="007E38A8" w14:paraId="0D6DAADB" w14:textId="77777777" w:rsidTr="00CB44E3">
        <w:trPr>
          <w:trHeight w:val="33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78B2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White blood cell count, 10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172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.1 ± 2.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593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.3 ± 2.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33E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.0 ± 2.0</w:t>
            </w:r>
          </w:p>
        </w:tc>
      </w:tr>
      <w:tr w:rsidR="00CB44E3" w:rsidRPr="007E38A8" w14:paraId="457939A5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5199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Hemoglobin, g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43B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32 ± 1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4A8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9 ± 1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35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33 ± 15</w:t>
            </w:r>
          </w:p>
        </w:tc>
      </w:tr>
      <w:tr w:rsidR="00CB44E3" w:rsidRPr="007E38A8" w14:paraId="0A0995B4" w14:textId="77777777" w:rsidTr="00CB44E3">
        <w:trPr>
          <w:trHeight w:val="33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5A16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latelet count, 10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47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2.1 ± 6.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6A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2.0 ± 7.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65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2.2 ± 6.8</w:t>
            </w:r>
          </w:p>
        </w:tc>
      </w:tr>
      <w:tr w:rsidR="00CB44E3" w:rsidRPr="007E38A8" w14:paraId="026050DC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733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lastRenderedPageBreak/>
              <w:t xml:space="preserve">D-dimer, </w:t>
            </w:r>
            <w:proofErr w:type="spellStart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BAD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45E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8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CEE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B44E3" w:rsidRPr="007E38A8" w14:paraId="7D9AD772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52E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-reactive protein, mg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747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.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0.0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.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00A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.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.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.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C0F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.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0.0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.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B44E3" w:rsidRPr="007E38A8" w14:paraId="5189EAF3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2EAB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Sodium, m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ol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328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40 ± 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DA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40 ±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34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40 ± 6</w:t>
            </w:r>
          </w:p>
        </w:tc>
      </w:tr>
      <w:tr w:rsidR="00CB44E3" w:rsidRPr="007E38A8" w14:paraId="4019F7F1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5075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ottasium</w:t>
            </w:r>
            <w:proofErr w:type="spellEnd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, m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ol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6CB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.3 ± 1.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D55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.3 ± 0.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462A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.4 ± 1.5</w:t>
            </w:r>
          </w:p>
        </w:tc>
      </w:tr>
      <w:tr w:rsidR="00CB44E3" w:rsidRPr="007E38A8" w14:paraId="7D21A887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B670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hloride, m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ol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B10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05 ± 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77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05 ±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C28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05 ± 5</w:t>
            </w:r>
          </w:p>
        </w:tc>
      </w:tr>
      <w:tr w:rsidR="00CB44E3" w:rsidRPr="007E38A8" w14:paraId="011E464F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3C5B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alcium, m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ol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58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.35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AE4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 ± 0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B1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5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CB44E3" w:rsidRPr="007E38A8" w14:paraId="0C869324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FE2C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agnesium, m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ol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9DA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.9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C3F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.89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71DA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.90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CB44E3" w:rsidRPr="007E38A8" w14:paraId="3532F7F4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3DE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Albumin, g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D06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2 ± 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26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1 ± 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C9D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2 ± 5</w:t>
            </w:r>
          </w:p>
        </w:tc>
      </w:tr>
      <w:tr w:rsidR="00CB44E3" w:rsidRPr="007E38A8" w14:paraId="3B289262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154B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Creatinine, </w:t>
            </w:r>
            <w:proofErr w:type="spellStart"/>
            <w:r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CD4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3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1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4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13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6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4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82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30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2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1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3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B44E3" w:rsidRPr="007E38A8" w14:paraId="1C567138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ED6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B-type natriuretic peptide,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n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g/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AB4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2 (12–3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DA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1 (17–4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3D0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1 (12–38)</w:t>
            </w:r>
          </w:p>
        </w:tc>
      </w:tr>
      <w:tr w:rsidR="00CB44E3" w:rsidRPr="007E38A8" w14:paraId="7CDF4EA3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3DB3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Thyroid stimulating hormone, </w:t>
            </w:r>
            <w:proofErr w:type="spellStart"/>
            <w:r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A0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.7 (1.1–2.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4BC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.7 (1.0–2.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037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.7 (1.1–2.5)</w:t>
            </w:r>
          </w:p>
        </w:tc>
      </w:tr>
      <w:tr w:rsidR="00CB44E3" w:rsidRPr="007E38A8" w14:paraId="0E68CDED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050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lastRenderedPageBreak/>
              <w:t xml:space="preserve">Free T3, </w:t>
            </w:r>
            <w:proofErr w:type="spellStart"/>
            <w:r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28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.8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80C4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.8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C0F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.8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B44E3" w:rsidRPr="007E38A8" w14:paraId="5BCB92E9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A64E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Free T4, </w:t>
            </w:r>
            <w:proofErr w:type="spellStart"/>
            <w:r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FACB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.4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0C46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.3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9AB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.4</w:t>
            </w: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CB44E3" w:rsidRPr="007E38A8" w14:paraId="69B94D21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171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7BFF" w14:textId="77777777" w:rsidR="00CB44E3" w:rsidRPr="007E38A8" w:rsidRDefault="00CB44E3" w:rsidP="00385AD4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E9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6752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CB44E3" w:rsidRPr="007E38A8" w14:paraId="051FBC8C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D970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Beta block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471F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1 (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B4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9 (1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B8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2 (7)</w:t>
            </w:r>
          </w:p>
        </w:tc>
      </w:tr>
      <w:tr w:rsidR="00CB44E3" w:rsidRPr="007E38A8" w14:paraId="3960DC3E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EB6D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Beta stimulant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0A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2 (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827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 (1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F6E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 (8)</w:t>
            </w:r>
          </w:p>
        </w:tc>
      </w:tr>
      <w:tr w:rsidR="00CB44E3" w:rsidRPr="007E38A8" w14:paraId="6BF0ED83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FBE8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Renin </w:t>
            </w:r>
            <w:proofErr w:type="spellStart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angiotensine</w:t>
            </w:r>
            <w:proofErr w:type="spellEnd"/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system inhibitors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D4C3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05 (2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22BD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8 (3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E10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77 (24)</w:t>
            </w:r>
          </w:p>
        </w:tc>
      </w:tr>
      <w:tr w:rsidR="00CB44E3" w:rsidRPr="007E38A8" w14:paraId="2326D479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10E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alcium channel blocker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204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58 (3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2F5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4 (3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919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24 (31)</w:t>
            </w:r>
          </w:p>
        </w:tc>
      </w:tr>
      <w:tr w:rsidR="00CB44E3" w:rsidRPr="007E38A8" w14:paraId="1ECF751B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E4E6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rior chemotherapy, n 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53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96 (1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14B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 (7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21F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90 (12)</w:t>
            </w:r>
          </w:p>
        </w:tc>
      </w:tr>
      <w:tr w:rsidR="00CB44E3" w:rsidRPr="007E38A8" w14:paraId="231EDF75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604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Levothyroxine, n (%)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9CB1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0 (2)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DF7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5FD5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0 (3)</w:t>
            </w:r>
          </w:p>
        </w:tc>
      </w:tr>
      <w:tr w:rsidR="00CB44E3" w:rsidRPr="007E38A8" w14:paraId="571A3764" w14:textId="77777777" w:rsidTr="00CB44E3">
        <w:trPr>
          <w:trHeight w:val="290"/>
        </w:trPr>
        <w:tc>
          <w:tcPr>
            <w:tcW w:w="4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4C2A" w14:textId="77777777" w:rsidR="00CB44E3" w:rsidRPr="007E38A8" w:rsidRDefault="00CB44E3" w:rsidP="00400F19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Anticholinergic agents, n (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DE18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6 (7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1BDC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0 (11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71EE" w14:textId="77777777" w:rsidR="00CB44E3" w:rsidRPr="007E38A8" w:rsidRDefault="00CB44E3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6 (6)</w:t>
            </w:r>
          </w:p>
        </w:tc>
      </w:tr>
    </w:tbl>
    <w:p w14:paraId="1B006F77" w14:textId="7D37260B" w:rsidR="007E38A8" w:rsidRPr="0058586A" w:rsidRDefault="007E38A8" w:rsidP="0058586A">
      <w:pPr>
        <w:spacing w:line="480" w:lineRule="auto"/>
        <w:rPr>
          <w:rFonts w:ascii="Calibri" w:hAnsi="Calibri" w:cs="Calibri" w:hint="eastAsia"/>
          <w:sz w:val="24"/>
          <w:szCs w:val="24"/>
        </w:rPr>
      </w:pPr>
      <w:r w:rsidRPr="00385AD4">
        <w:rPr>
          <w:rFonts w:ascii="Calibri" w:hAnsi="Calibri" w:cs="Calibri"/>
          <w:sz w:val="24"/>
          <w:szCs w:val="24"/>
        </w:rPr>
        <w:t>POAF, perioperative atrial fibrillation</w:t>
      </w:r>
      <w:bookmarkStart w:id="0" w:name="_GoBack"/>
      <w:bookmarkEnd w:id="0"/>
    </w:p>
    <w:sectPr w:rsidR="007E38A8" w:rsidRPr="0058586A" w:rsidSect="007E38A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78490" w14:textId="77777777" w:rsidR="007859D2" w:rsidRDefault="007859D2" w:rsidP="00DB6F18">
      <w:r>
        <w:separator/>
      </w:r>
    </w:p>
  </w:endnote>
  <w:endnote w:type="continuationSeparator" w:id="0">
    <w:p w14:paraId="174074D3" w14:textId="77777777" w:rsidR="007859D2" w:rsidRDefault="007859D2" w:rsidP="00DB6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1D6C3" w14:textId="77777777" w:rsidR="007859D2" w:rsidRDefault="007859D2" w:rsidP="00DB6F18">
      <w:r>
        <w:separator/>
      </w:r>
    </w:p>
  </w:footnote>
  <w:footnote w:type="continuationSeparator" w:id="0">
    <w:p w14:paraId="50986E90" w14:textId="77777777" w:rsidR="007859D2" w:rsidRDefault="007859D2" w:rsidP="00DB6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8A8"/>
    <w:rsid w:val="00110D63"/>
    <w:rsid w:val="00136545"/>
    <w:rsid w:val="0014010D"/>
    <w:rsid w:val="00141015"/>
    <w:rsid w:val="00163491"/>
    <w:rsid w:val="001A1931"/>
    <w:rsid w:val="001A2DD9"/>
    <w:rsid w:val="00214A91"/>
    <w:rsid w:val="002C77E7"/>
    <w:rsid w:val="00364476"/>
    <w:rsid w:val="00372062"/>
    <w:rsid w:val="00385AD4"/>
    <w:rsid w:val="00391907"/>
    <w:rsid w:val="003F0BC5"/>
    <w:rsid w:val="00400F19"/>
    <w:rsid w:val="0058586A"/>
    <w:rsid w:val="005F18C5"/>
    <w:rsid w:val="00620907"/>
    <w:rsid w:val="00681875"/>
    <w:rsid w:val="006933E1"/>
    <w:rsid w:val="006E409A"/>
    <w:rsid w:val="007303E9"/>
    <w:rsid w:val="007729F4"/>
    <w:rsid w:val="007859D2"/>
    <w:rsid w:val="007E035B"/>
    <w:rsid w:val="007E3357"/>
    <w:rsid w:val="007E38A8"/>
    <w:rsid w:val="00930D85"/>
    <w:rsid w:val="00956179"/>
    <w:rsid w:val="00985140"/>
    <w:rsid w:val="00995162"/>
    <w:rsid w:val="00A75A01"/>
    <w:rsid w:val="00B5281A"/>
    <w:rsid w:val="00BB0BDE"/>
    <w:rsid w:val="00BB386E"/>
    <w:rsid w:val="00BB465B"/>
    <w:rsid w:val="00BF4543"/>
    <w:rsid w:val="00C16685"/>
    <w:rsid w:val="00C312AB"/>
    <w:rsid w:val="00C41532"/>
    <w:rsid w:val="00C50346"/>
    <w:rsid w:val="00CA5380"/>
    <w:rsid w:val="00CB3630"/>
    <w:rsid w:val="00CB44E3"/>
    <w:rsid w:val="00D01288"/>
    <w:rsid w:val="00D17D64"/>
    <w:rsid w:val="00D354F4"/>
    <w:rsid w:val="00DB6F18"/>
    <w:rsid w:val="00DC090B"/>
    <w:rsid w:val="00E01D1A"/>
    <w:rsid w:val="00E5363C"/>
    <w:rsid w:val="00E81FC0"/>
    <w:rsid w:val="00E87621"/>
    <w:rsid w:val="00F07E32"/>
    <w:rsid w:val="00FA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033F6B"/>
  <w15:chartTrackingRefBased/>
  <w15:docId w15:val="{7B9DCA34-1106-40B7-9AB8-B44108F59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E38A8"/>
    <w:rPr>
      <w:i/>
      <w:iCs/>
    </w:rPr>
  </w:style>
  <w:style w:type="paragraph" w:styleId="a4">
    <w:name w:val="header"/>
    <w:basedOn w:val="a"/>
    <w:link w:val="a5"/>
    <w:uiPriority w:val="99"/>
    <w:unhideWhenUsed/>
    <w:rsid w:val="00DB6F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B6F18"/>
  </w:style>
  <w:style w:type="paragraph" w:styleId="a6">
    <w:name w:val="footer"/>
    <w:basedOn w:val="a"/>
    <w:link w:val="a7"/>
    <w:uiPriority w:val="99"/>
    <w:unhideWhenUsed/>
    <w:rsid w:val="00DB6F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B6F18"/>
  </w:style>
  <w:style w:type="character" w:styleId="a8">
    <w:name w:val="annotation reference"/>
    <w:basedOn w:val="a0"/>
    <w:uiPriority w:val="99"/>
    <w:semiHidden/>
    <w:unhideWhenUsed/>
    <w:rsid w:val="00214A9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14A9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14A91"/>
  </w:style>
  <w:style w:type="paragraph" w:styleId="ab">
    <w:name w:val="annotation subject"/>
    <w:basedOn w:val="a9"/>
    <w:next w:val="a9"/>
    <w:link w:val="ac"/>
    <w:uiPriority w:val="99"/>
    <w:semiHidden/>
    <w:unhideWhenUsed/>
    <w:rsid w:val="00214A9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14A9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14A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14A9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</dc:creator>
  <cp:keywords/>
  <dc:description/>
  <cp:lastModifiedBy>satoshi</cp:lastModifiedBy>
  <cp:revision>3</cp:revision>
  <dcterms:created xsi:type="dcterms:W3CDTF">2019-04-19T03:26:00Z</dcterms:created>
  <dcterms:modified xsi:type="dcterms:W3CDTF">2019-04-19T03:26:00Z</dcterms:modified>
</cp:coreProperties>
</file>